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B1688" w:rsidRDefault="00FB1688" w:rsidP="00FB1688">
      <w:pPr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 w:rsidRPr="00287B21">
        <w:rPr>
          <w:rFonts w:ascii="Times New Roman" w:hAnsi="Times New Roman" w:cs="Times New Roman"/>
          <w:b/>
          <w:sz w:val="24"/>
        </w:rPr>
        <w:t>S3 Table. Comparison of gastric emptying between patients with and without epigastric pain or dyspepsia</w:t>
      </w:r>
    </w:p>
    <w:tbl>
      <w:tblPr>
        <w:tblpPr w:leftFromText="142" w:rightFromText="142" w:vertAnchor="text" w:horzAnchor="margin" w:tblpY="14"/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32"/>
        <w:gridCol w:w="1509"/>
        <w:gridCol w:w="1509"/>
        <w:gridCol w:w="1508"/>
        <w:gridCol w:w="1508"/>
        <w:gridCol w:w="1508"/>
        <w:gridCol w:w="1508"/>
        <w:gridCol w:w="1508"/>
        <w:gridCol w:w="1497"/>
      </w:tblGrid>
      <w:tr w:rsidR="00FB1688" w:rsidRPr="00C5549B" w:rsidTr="00FB1688">
        <w:trPr>
          <w:trHeight w:val="345"/>
        </w:trPr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B1688" w:rsidRPr="00C5549B" w:rsidRDefault="00FB1688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2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1688" w:rsidRPr="00E92C38" w:rsidRDefault="00FB1688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Epigastric Pain</w:t>
            </w:r>
          </w:p>
        </w:tc>
        <w:tc>
          <w:tcPr>
            <w:tcW w:w="2202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1688" w:rsidRPr="00E92C38" w:rsidRDefault="00FB1688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Dyspepsia</w:t>
            </w:r>
          </w:p>
        </w:tc>
      </w:tr>
      <w:tr w:rsidR="00FB1688" w:rsidRPr="00C5549B" w:rsidTr="00FB1688">
        <w:trPr>
          <w:trHeight w:val="345"/>
        </w:trPr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1688" w:rsidRPr="00C5549B" w:rsidRDefault="00FB1688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49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5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688" w:rsidRPr="00C5549B" w:rsidRDefault="00FB1688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49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E of GCV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1688" w:rsidRPr="00C5549B" w:rsidRDefault="00FB1688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92C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E of TGV</w:t>
            </w:r>
          </w:p>
        </w:tc>
        <w:tc>
          <w:tcPr>
            <w:tcW w:w="165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688" w:rsidRPr="00C5549B" w:rsidRDefault="00FB1688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49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E of GCV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1688" w:rsidRPr="00C5549B" w:rsidRDefault="00FB1688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92C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E of TGV</w:t>
            </w:r>
          </w:p>
        </w:tc>
      </w:tr>
      <w:tr w:rsidR="00FB1688" w:rsidRPr="00C5549B" w:rsidTr="00FB1688">
        <w:trPr>
          <w:trHeight w:val="255"/>
        </w:trPr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1688" w:rsidRPr="00C5549B" w:rsidRDefault="00FB1688" w:rsidP="00717A0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49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1688" w:rsidRPr="00C5549B" w:rsidRDefault="00FB1688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49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ymptom (+)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688" w:rsidRPr="00C5549B" w:rsidRDefault="00FB1688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49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ymptom (-)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688" w:rsidRPr="00C5549B" w:rsidRDefault="00FB1688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49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C5549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688" w:rsidRPr="00C5549B" w:rsidRDefault="00FB1688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49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1688" w:rsidRPr="00C5549B" w:rsidRDefault="00FB1688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49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ymptom (+)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688" w:rsidRPr="00C5549B" w:rsidRDefault="00FB1688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49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ymptom (-)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688" w:rsidRPr="00C5549B" w:rsidRDefault="00FB1688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49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C5549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688" w:rsidRPr="00C5549B" w:rsidRDefault="00FB1688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49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FB1688" w:rsidRPr="00C5549B" w:rsidTr="00FB1688">
        <w:trPr>
          <w:trHeight w:val="255"/>
        </w:trPr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1688" w:rsidRPr="00C5549B" w:rsidRDefault="00FB1688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49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 minutes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688" w:rsidRPr="00C5549B" w:rsidRDefault="00FB1688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49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.3 ± 7.1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688" w:rsidRPr="00C5549B" w:rsidRDefault="00FB1688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49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.5 ± 7.9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688" w:rsidRPr="00C5549B" w:rsidRDefault="00FB1688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49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04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688" w:rsidRPr="00C5549B" w:rsidRDefault="00FB1688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688" w:rsidRPr="00C5549B" w:rsidRDefault="00FB1688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49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.7 ± 6.3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688" w:rsidRPr="00C5549B" w:rsidRDefault="00FB1688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49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.2 ± 10.9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688" w:rsidRPr="00C5549B" w:rsidRDefault="00FB1688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49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04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688" w:rsidRPr="00C5549B" w:rsidRDefault="00FB1688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B1688" w:rsidRPr="00C5549B" w:rsidTr="00FB1688">
        <w:trPr>
          <w:trHeight w:val="255"/>
        </w:trPr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1688" w:rsidRPr="00C5549B" w:rsidRDefault="00FB1688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49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 minutes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688" w:rsidRPr="00C5549B" w:rsidRDefault="00FB1688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49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.2 ± 7.7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688" w:rsidRPr="00C5549B" w:rsidRDefault="00FB1688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49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.2 ± 9.0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688" w:rsidRPr="00C5549B" w:rsidRDefault="00FB1688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49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38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688" w:rsidRPr="00C5549B" w:rsidRDefault="00FB1688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688" w:rsidRPr="00C5549B" w:rsidRDefault="00FB1688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49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.8 ± 7.3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688" w:rsidRPr="00C5549B" w:rsidRDefault="00FB1688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49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.7 ± 11.3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688" w:rsidRPr="00C5549B" w:rsidRDefault="00FB1688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49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62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688" w:rsidRPr="00C5549B" w:rsidRDefault="00FB1688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B1688" w:rsidRPr="00C5549B" w:rsidTr="00FB1688">
        <w:trPr>
          <w:trHeight w:val="255"/>
        </w:trPr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1688" w:rsidRPr="00C5549B" w:rsidRDefault="00FB1688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49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0 minutes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688" w:rsidRPr="00C5549B" w:rsidRDefault="00FB1688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49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9.3 ± 9.5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688" w:rsidRPr="00C5549B" w:rsidRDefault="00FB1688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49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.8 ± 13.9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688" w:rsidRPr="00C5549B" w:rsidRDefault="00FB1688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49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05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688" w:rsidRPr="00C5549B" w:rsidRDefault="00FB1688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688" w:rsidRPr="00C5549B" w:rsidRDefault="00FB1688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49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.8 ± 12.0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688" w:rsidRPr="00C5549B" w:rsidRDefault="00FB1688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49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2.4 ± 13.5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688" w:rsidRPr="00C5549B" w:rsidRDefault="00FB1688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49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17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688" w:rsidRPr="00C5549B" w:rsidRDefault="00FB1688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B1688" w:rsidRPr="00C5549B" w:rsidTr="00FB1688">
        <w:trPr>
          <w:trHeight w:val="255"/>
        </w:trPr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1688" w:rsidRPr="00C5549B" w:rsidRDefault="00FB1688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49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0 minutes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688" w:rsidRPr="00C5549B" w:rsidRDefault="00FB1688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49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7.5 ± 12.0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688" w:rsidRPr="00C5549B" w:rsidRDefault="00FB1688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49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4.5 ± 15.0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688" w:rsidRPr="00C5549B" w:rsidRDefault="00FB1688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49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52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688" w:rsidRPr="00C5549B" w:rsidRDefault="00FB1688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688" w:rsidRPr="00C5549B" w:rsidRDefault="00FB1688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49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8.6 ± 12.4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688" w:rsidRPr="00C5549B" w:rsidRDefault="00FB1688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49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1.9 ± 15.1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688" w:rsidRPr="00C5549B" w:rsidRDefault="00FB1688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49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9*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688" w:rsidRPr="00C5549B" w:rsidRDefault="00FB1688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B1688" w:rsidRPr="00C5549B" w:rsidTr="00FB1688">
        <w:trPr>
          <w:trHeight w:val="255"/>
        </w:trPr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1688" w:rsidRPr="00C5549B" w:rsidRDefault="00FB1688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49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0 minutes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688" w:rsidRPr="00C5549B" w:rsidRDefault="00FB1688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49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8.7 ± 13.3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688" w:rsidRPr="00C5549B" w:rsidRDefault="00FB1688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49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9.0 ± 15.4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688" w:rsidRPr="00C5549B" w:rsidRDefault="00FB1688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49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48*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688" w:rsidRPr="00C5549B" w:rsidRDefault="00FB1688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688" w:rsidRPr="00C5549B" w:rsidRDefault="00FB1688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49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1.3 ± 13.4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688" w:rsidRPr="00C5549B" w:rsidRDefault="00FB1688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49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7.1 ± 14.8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688" w:rsidRPr="00C5549B" w:rsidRDefault="00FB1688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49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4*</w:t>
            </w:r>
            <w:r w:rsidRPr="00E007C8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688" w:rsidRPr="00C5549B" w:rsidRDefault="00FB1688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B1688" w:rsidRPr="00C5549B" w:rsidTr="00FB1688">
        <w:trPr>
          <w:trHeight w:val="255"/>
        </w:trPr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1688" w:rsidRPr="00C5549B" w:rsidRDefault="00FB1688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49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0 minutes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688" w:rsidRPr="00C5549B" w:rsidRDefault="00FB1688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49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5.1 ± 15.6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688" w:rsidRPr="00C5549B" w:rsidRDefault="00FB1688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49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2.4 ± 17.3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688" w:rsidRPr="00C5549B" w:rsidRDefault="00FB1688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49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14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688" w:rsidRPr="00C5549B" w:rsidRDefault="00FB1688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688" w:rsidRPr="00C5549B" w:rsidRDefault="00FB1688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49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6.3 ± 15.8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688" w:rsidRPr="00C5549B" w:rsidRDefault="00FB1688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49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9.9 ± 16.6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688" w:rsidRPr="00C5549B" w:rsidRDefault="00FB1688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49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27*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688" w:rsidRPr="00C5549B" w:rsidRDefault="00FB1688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B1688" w:rsidRPr="00C5549B" w:rsidTr="00FB1688">
        <w:trPr>
          <w:trHeight w:val="270"/>
        </w:trPr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1688" w:rsidRPr="00C5549B" w:rsidRDefault="00FB1688" w:rsidP="00717A0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49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M-ANOVA</w:t>
            </w:r>
            <w:r>
              <w:rPr>
                <w:rFonts w:ascii="맑은 고딕" w:eastAsia="맑은 고딕" w:hAnsi="맑은 고딕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1688" w:rsidRPr="00C5549B" w:rsidRDefault="00FB1688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49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1688" w:rsidRPr="00C5549B" w:rsidRDefault="00FB1688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49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688" w:rsidRPr="00C5549B" w:rsidRDefault="00FB1688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49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29*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1688" w:rsidRPr="00C5549B" w:rsidRDefault="00FB1688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49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35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1688" w:rsidRPr="00C5549B" w:rsidRDefault="00FB1688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49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1688" w:rsidRPr="00C5549B" w:rsidRDefault="00FB1688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49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688" w:rsidRPr="00C5549B" w:rsidRDefault="00FB1688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49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1*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1688" w:rsidRPr="00C5549B" w:rsidRDefault="00FB1688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549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80</w:t>
            </w:r>
          </w:p>
        </w:tc>
      </w:tr>
    </w:tbl>
    <w:p w:rsidR="00FB1688" w:rsidRPr="00FB1688" w:rsidRDefault="00FB1688" w:rsidP="00FB1688">
      <w:pPr>
        <w:rPr>
          <w:rFonts w:ascii="Times New Roman" w:hAnsi="Times New Roman" w:cs="Times New Roman"/>
          <w:sz w:val="22"/>
        </w:rPr>
      </w:pPr>
      <w:r w:rsidRPr="00FB1688">
        <w:rPr>
          <w:rFonts w:ascii="Times New Roman" w:hAnsi="Times New Roman" w:cs="Times New Roman"/>
          <w:sz w:val="22"/>
        </w:rPr>
        <w:t xml:space="preserve">Note–Except for P-value, data are presented as mean ± standard deviation, GE, gastric emptying, GCV, gastric content volume, TGV, total gastric volume </w:t>
      </w:r>
    </w:p>
    <w:p w:rsidR="00FB1688" w:rsidRPr="00FB1688" w:rsidRDefault="00FB1688" w:rsidP="00FB1688">
      <w:pPr>
        <w:rPr>
          <w:rFonts w:ascii="Times New Roman" w:hAnsi="Times New Roman" w:cs="Times New Roman"/>
          <w:sz w:val="22"/>
        </w:rPr>
      </w:pPr>
      <w:r w:rsidRPr="00FB1688">
        <w:rPr>
          <w:rFonts w:ascii="Times New Roman" w:hAnsi="Times New Roman" w:cs="Times New Roman"/>
          <w:sz w:val="22"/>
        </w:rPr>
        <w:t xml:space="preserve">*p &lt; 0.05 </w:t>
      </w:r>
    </w:p>
    <w:p w:rsidR="00FB1688" w:rsidRPr="00FB1688" w:rsidRDefault="00FB1688" w:rsidP="00FB1688">
      <w:pPr>
        <w:rPr>
          <w:rFonts w:ascii="Times New Roman" w:hAnsi="Times New Roman" w:cs="Times New Roman"/>
          <w:sz w:val="22"/>
        </w:rPr>
      </w:pPr>
      <w:r w:rsidRPr="00FB1688">
        <w:rPr>
          <w:rFonts w:ascii="Times New Roman" w:hAnsi="Times New Roman" w:cs="Times New Roman" w:hint="eastAsia"/>
          <w:sz w:val="22"/>
        </w:rPr>
        <w:t>†</w:t>
      </w:r>
      <w:r w:rsidRPr="00FB1688">
        <w:rPr>
          <w:rFonts w:ascii="Times New Roman" w:hAnsi="Times New Roman" w:cs="Times New Roman"/>
          <w:sz w:val="22"/>
        </w:rPr>
        <w:t>After Bonferroni correction, p &lt; 0.008</w:t>
      </w:r>
    </w:p>
    <w:p w:rsidR="004B5414" w:rsidRPr="00FB1688" w:rsidRDefault="00FB1688" w:rsidP="00FB1688">
      <w:pPr>
        <w:rPr>
          <w:sz w:val="18"/>
        </w:rPr>
      </w:pPr>
      <w:r w:rsidRPr="00FB1688">
        <w:rPr>
          <w:rFonts w:ascii="Times New Roman" w:hAnsi="Times New Roman" w:cs="Times New Roman" w:hint="eastAsia"/>
          <w:sz w:val="22"/>
        </w:rPr>
        <w:t>‡</w:t>
      </w:r>
      <w:r w:rsidRPr="00FB1688">
        <w:rPr>
          <w:rFonts w:ascii="Times New Roman" w:hAnsi="Times New Roman" w:cs="Times New Roman"/>
          <w:sz w:val="22"/>
        </w:rPr>
        <w:t>Results of repeated measures ANOVA.</w:t>
      </w:r>
    </w:p>
    <w:sectPr w:rsidR="004B5414" w:rsidRPr="00FB1688" w:rsidSect="00FB168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079C2" w:rsidRDefault="00B079C2" w:rsidP="00C01271">
      <w:pPr>
        <w:spacing w:after="0" w:line="240" w:lineRule="auto"/>
      </w:pPr>
      <w:r>
        <w:separator/>
      </w:r>
    </w:p>
  </w:endnote>
  <w:endnote w:type="continuationSeparator" w:id="0">
    <w:p w:rsidR="00B079C2" w:rsidRDefault="00B079C2" w:rsidP="00C012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079C2" w:rsidRDefault="00B079C2" w:rsidP="00C01271">
      <w:pPr>
        <w:spacing w:after="0" w:line="240" w:lineRule="auto"/>
      </w:pPr>
      <w:r>
        <w:separator/>
      </w:r>
    </w:p>
  </w:footnote>
  <w:footnote w:type="continuationSeparator" w:id="0">
    <w:p w:rsidR="00B079C2" w:rsidRDefault="00B079C2" w:rsidP="00C0127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1688"/>
    <w:rsid w:val="004B5414"/>
    <w:rsid w:val="00541DD1"/>
    <w:rsid w:val="00B079C2"/>
    <w:rsid w:val="00C01271"/>
    <w:rsid w:val="00FB1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CDEF00C-E0F1-4BD4-980E-658D133DC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1688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0127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01271"/>
  </w:style>
  <w:style w:type="paragraph" w:styleId="a4">
    <w:name w:val="footer"/>
    <w:basedOn w:val="a"/>
    <w:link w:val="Char0"/>
    <w:uiPriority w:val="99"/>
    <w:unhideWhenUsed/>
    <w:rsid w:val="00C0127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012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4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onjin lee</dc:creator>
  <cp:keywords/>
  <dc:description/>
  <cp:lastModifiedBy>yoonjin lee</cp:lastModifiedBy>
  <cp:revision>3</cp:revision>
  <dcterms:created xsi:type="dcterms:W3CDTF">2019-04-26T02:52:00Z</dcterms:created>
  <dcterms:modified xsi:type="dcterms:W3CDTF">2019-04-26T02:56:00Z</dcterms:modified>
</cp:coreProperties>
</file>